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itation"/>
        <w:spacing w:lineRule="auto" w:line="360" w:before="0" w:after="280"/>
        <w:jc w:val="both"/>
        <w:rPr/>
      </w:pPr>
      <w:r>
        <w:rPr>
          <w:b/>
        </w:rPr>
        <w:t>Table S2</w:t>
      </w:r>
      <w:r>
        <w:rPr/>
        <w:t>.  AMI-mediated significant transcriptional alterations in adult 3xTgAD mouse hippocampus.  Z ratios of genes significantly up- (positive) or down-regulated (negative) in the hippocampus of 3xTgAD mice after AMI treatment compared to control vehicle treatment (AMI vs. vehicle (veh) z ratio).</w:t>
      </w:r>
    </w:p>
    <w:tbl>
      <w:tblPr>
        <w:tblW w:w="109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6480"/>
        <w:gridCol w:w="1800"/>
      </w:tblGrid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DEFINI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MI vs. veh (z ratio)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73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lf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glucocorticoid receptor DNA binding factor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13784822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0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l6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ctin-like 6B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4488426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56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9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zinc finger protein 9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6441498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22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8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zinc finger protein 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6623661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red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prouty protein with EVH-1 domain 1, related sequ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3671272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19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e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oteaseome (prosome, macropain) 28 subunit,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1959813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3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nucleolar protein family 6 (RNA-associate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0469375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39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xd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UBX domain containing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704960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29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pt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hosphohistidine phosphatas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3319628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22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td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EGF, latrophilin seven transmembrane domain containin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8925968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24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rgc1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eroxisome proliferative activated receptor, gamma, coactivator 1 bet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517180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816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00014C10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1600014C10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4070789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68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o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neogen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0890119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61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v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caveolin, caveolae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7036464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8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10020C11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zinc finger protein 1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984177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51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mat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zinc finger matrin type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626173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22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ur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urine rich element binding protein B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206889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56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chl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ubiquitin carboxyl-terminal esterase L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0085671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74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kelch-like 8 (Drosophila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490475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6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g2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egnancy-specific glycoprotein 2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240800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40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olute carrier family 2 (facilitated glucose transporter), member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223038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99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g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sparagine-linked glycosylation 2 homolog (yeast, alpha-1,3-mannosyltransferas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0904674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14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fn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leucine rich repeat and fibronectin type III, extracellular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9900888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47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x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nnexin A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947506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31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930076A0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hypothetical proein B930076A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876919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99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p1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aroxysmal nonkinesiogenic dyskines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0506678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87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6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olute carrier family 46, member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7244348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19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olute carrier family 1 (neuronal/epithelial high affinity glutamate transporter, system Xag), member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25182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88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cl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hospholipase C-lik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993307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0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rg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-myc downstream regulated gene 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244145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34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sc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escalc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12210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48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plicing factor 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70316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82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src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rginine/serine-rich coiled-coil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076981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06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lb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alA binding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220446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2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1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nucleolar protein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0265865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059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ap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microfibrillar-associated protein 3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834393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42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erine/threonine kinase 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77690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94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m14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LSM14 homolog A (SCD6, S. cerevisia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43674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74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33407N01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endoplasmic reticulum lect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020123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44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2hgdh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L-2-hydroxyglutarate dehydrogenase (L2hgdh)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0548981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51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gfbp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insulin-like growth factor binding protein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53420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22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rp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mall nuclear ribonucleoprotein B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01564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25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cleavage stimulation factor, 3' pre-RNA, subunit 3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635119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60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s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olymerase (DNA directed) sig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517473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12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nkyrin repeat and SOCS box-containing protein 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449326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72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rcc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excision repair cross-complementing rodent repair deficiency, complementation group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441503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94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ps15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epidermal growth factor receptor pathway substrate 15-lik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730311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1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ras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DIRAS family, GTP-binding RAS-lik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413207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50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g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inhibitor of growth family, member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413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92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0a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TPase, H+ transporting, lysosomal V0 subunit 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275264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74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dual specificity phosphatase 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492547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9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adenylate kinas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316908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799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00025G04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1700025G04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595713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35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rasp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golgi reassembly stacking protein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574148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68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i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uclear factor I/B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352621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40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an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lectin, mannose-binding,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546118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20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fumarate hydrat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410782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63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t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otein associated with topoisomerase II homolog 1 (yeast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01016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49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zinc finger, CCHC domain containing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774132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61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32409I22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4932409I22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965232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66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sd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major facilitator superfamily domain containing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60156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32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6a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olute carrier family 6 (neurotransmitter transporter, taurine), member 6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094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32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kscan1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zinc finger with KRAB and SCAN domains 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046687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859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lrx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glutaredoxin 2 (thioltransferase), transcript variant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991190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39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chd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oiled-coil-helix-coiled-coil-helix domain containing 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235380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99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10008A18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1810008A18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012295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31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b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NADH dehydrogenase (ubiquinone) 1 beta subcomplex 5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819920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99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00050L05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2700050L05 gene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462865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87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7bp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egulator of G-protein signalling 7 binding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702964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41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s1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egulator of G-protein signalling 1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051348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4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ap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microfibrillar-associated protein 3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625724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63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yx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hosphoserine/threonine/tyrosine interaction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81801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8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0a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olute carrier family 30 (zinc transporter), member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324437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1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e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non-metastatic cells 7, protein expressed in (nucleoside-diphosphate kinase)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762073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70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prh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NF2 histone linker PHD RING helicase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04645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56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g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B-cell translocation gene 1, anti-proliferativ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056140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790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3c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general transcription factor IIIC, polypeptide 2,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576973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96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v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Ena-vasodilator stimulated phosph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761173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414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I83718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expressed sequence AI83718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368906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37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mt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protein arginine N-methyltransferase 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327783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0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ot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flotillin 2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258669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58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03135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DNA sequence BC03135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72571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95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c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rotease (prosome, macropain) 26S subunit, ATPase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124016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47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BTB (POZ) domain containing 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094787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114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gd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igger transposable element derived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465347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03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m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leckstrin homology domain containing, family M (with RUN domain) memb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276994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23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d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bromodomain containing 2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53357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97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b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roteasome (prosome, macropain) subunit, beta typ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773551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70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nk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WNK lysine deficient protein kinase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823728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38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k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ransket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0896232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09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bosomal protein S6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440793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58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b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integrin beta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85231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9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z6l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eizure related 6 homolog lik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028899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34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NADH dehydrogenase (ubiquinone) 1 alpha subcomplex,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330265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63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etraspanin 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558837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61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scd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WSC domain containing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627424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74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330017J20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D330017J20 gene (D330017J20Rik)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69495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22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2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mitochondrial ribosomal protein L28, nuclear gene encoding mitochondri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0749224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96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lig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oligodendrocyte transcription fac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158978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5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xn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eurexin I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742560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9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2240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hypothetical protein LOC6224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554634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06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p3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B-cell receptor-associated protein 3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229343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66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4a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eukaryotic translation initiation factor 4A, isoform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351757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9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f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ctivating transcription factor 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747085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68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lysosomal-associated membrane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965276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53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pe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coatomer protein complex, subunit epsilo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02918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94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mall nuclear RNA activating complex, polypeptide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617192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26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tg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centaurin, gamma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002358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33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230373P09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dynein, axonemal, heavy cha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26279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52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c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yndecan 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974089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84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27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zinc finger protein 277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296490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60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00001E08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2400001E08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01054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55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ipf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Yip1 domain family, memb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253239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413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hd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abhydrolase domain containing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667812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633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mce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non-SMC element 1 homolog (S. cerevisiae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609047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30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xr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etinoid X receptor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043593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49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6i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ab6 interact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965790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19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2a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olute carrier family 12, member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116021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05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9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MEM9 domain family, member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154210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59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u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Jun onco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0546895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116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k1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mitogen-activated protein kinase 1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047784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38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t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clathrin, light polypeptide (Lca)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808613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71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b2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ubulin, beta 2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71827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086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l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myosin, light polypeptide 6, alkali, smooth muscle and non-musc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743752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71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b2b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ubulin, beta 2b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563970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85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30504E06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RIKEN cDNA 4930504E06 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0413990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409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15Wsu75e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DNA segment, Chr 15, Wayne State University 75, expressed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428754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117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cs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hosphofurin acidic cluster sorting protein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437789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28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430004E15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RIKEN cDNA C430004E15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996924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25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rpinb6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serine (or cysteine) peptidase inhibitor, clade B, member 6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4031975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74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leckstrin homology domain containing, family B (evectins) member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338845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90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lfml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olfactomedin-lik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141323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78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ss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LAG1 homolog, ceramide synthas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0724875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22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rm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serine/arginine repetitive matrix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9277167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78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ss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LAG1 homolog, ceramide synthas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296677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35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growth factor receptor bound protein 2-associated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493845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978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ss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LAG1 homolog, ceramide synthas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668651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11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p53inp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ransformation related protein 53 inducible nuclear protein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888306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15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pp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>Mus musculus selenoprotein P, plasma 1, transcript variant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418187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8135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6a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solute carrier family 6 (neurotransmitter transporter, glycine), member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0658118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94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q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demethyl-Q 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4640169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863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g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guanine nucleotide binding protein (G protein), gamma 2, transcript varian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05355086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96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adm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myeloid-associated differentiation marke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3334626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7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gam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phosphoglycerate mutase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032172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23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Qdp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r-FR"/>
              </w:rPr>
              <w:t xml:space="preserve">Mus musculus quinoid dihydropteridine reductas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8939697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99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p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2',3'-cyclic nucleotide 3' phosphodiest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4164468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77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1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proline rich region 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7718456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47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c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ransmembrane channel-like gene family 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11672665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47913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0004758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DICTED: Mus musculus similar to apolipoprotein 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93153492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52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0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Mus musculus transmembrane protein 1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868448441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97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f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s musculus transferr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28979837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66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s15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pt-BR"/>
              </w:rPr>
              <w:t xml:space="preserve">Mus musculus ribosomal protein S15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9.08751244</w:t>
            </w:r>
          </w:p>
        </w:tc>
      </w:tr>
      <w:tr>
        <w:trPr>
          <w:trHeight w:val="252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99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330503K22Rik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fi-FI"/>
              </w:rPr>
              <w:t xml:space="preserve">Mus musculus RIKEN cDNA 6330503K22 gen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9.264442346</w:t>
            </w:r>
          </w:p>
        </w:tc>
      </w:tr>
    </w:tbl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Citation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/>
        <w:jc w:val="both"/>
        <w:rPr/>
      </w:pPr>
      <w:r>
        <w:rPr/>
      </w:r>
    </w:p>
    <w:p>
      <w:pPr>
        <w:pStyle w:val="Citation"/>
        <w:spacing w:lineRule="auto" w:line="360" w:before="280" w:after="2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6:22:00Z</dcterms:created>
  <dc:creator>maudsleyst</dc:creator>
  <dc:description/>
  <cp:keywords/>
  <dc:language>en-US</dc:language>
  <cp:lastModifiedBy>martinbro</cp:lastModifiedBy>
  <dcterms:modified xsi:type="dcterms:W3CDTF">2010-12-16T16:22:00Z</dcterms:modified>
  <cp:revision>2</cp:revision>
  <dc:subject/>
  <dc:title>Table S1</dc:title>
</cp:coreProperties>
</file>